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2 Independent prognosis-related gene filtration in glioma patients.</w:t>
      </w:r>
    </w:p>
    <w:tbl>
      <w:tblPr>
        <w:tblStyle w:val="4"/>
        <w:tblW w:w="664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1034"/>
        <w:gridCol w:w="1040"/>
        <w:gridCol w:w="1063"/>
        <w:gridCol w:w="184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0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0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HR.95L</w:t>
            </w:r>
          </w:p>
        </w:tc>
        <w:tc>
          <w:tcPr>
            <w:tcW w:w="106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HR.95H</w:t>
            </w:r>
          </w:p>
        </w:tc>
        <w:tc>
          <w:tcPr>
            <w:tcW w:w="184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RND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82E-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NTRL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1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84E-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SL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9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84E-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BX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6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69E-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WDR7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6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6E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P4-730K3.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76E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IST2H2B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6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87E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ZCCHC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95E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NG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50E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HACTR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1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93E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NFRSF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52E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MC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7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ANC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9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8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AM206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9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4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NAI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7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7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FE2L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7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63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PX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7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73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QGAP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78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NF122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8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1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67</w:t>
            </w: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07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AM133B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6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75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16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  <w:t>HIST1H2BK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/>
              </w:rPr>
              <w:t>1.17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/>
              </w:rPr>
              <w:t>1.44</w:t>
            </w:r>
          </w:p>
        </w:tc>
        <w:tc>
          <w:tcPr>
            <w:tcW w:w="18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/>
              </w:rPr>
              <w:t>8.65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  <w:t>E-10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BE4"/>
    <w:rsid w:val="000F3A5A"/>
    <w:rsid w:val="00102942"/>
    <w:rsid w:val="001E011E"/>
    <w:rsid w:val="00232398"/>
    <w:rsid w:val="005445CA"/>
    <w:rsid w:val="00660634"/>
    <w:rsid w:val="00680384"/>
    <w:rsid w:val="009331FA"/>
    <w:rsid w:val="009D2408"/>
    <w:rsid w:val="00A90B24"/>
    <w:rsid w:val="00B323EC"/>
    <w:rsid w:val="00BA0D94"/>
    <w:rsid w:val="00DB0F05"/>
    <w:rsid w:val="00EB7BE4"/>
    <w:rsid w:val="00F032FF"/>
    <w:rsid w:val="1C6F6E94"/>
    <w:rsid w:val="53E64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112</Words>
  <Characters>644</Characters>
  <Lines>5</Lines>
  <Paragraphs>1</Paragraphs>
  <TotalTime>0</TotalTime>
  <ScaleCrop>false</ScaleCrop>
  <LinksUpToDate>false</LinksUpToDate>
  <CharactersWithSpaces>755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8T08:17:00Z</dcterms:created>
  <dc:creator>admin</dc:creator>
  <cp:lastModifiedBy>逍遥的雨</cp:lastModifiedBy>
  <dcterms:modified xsi:type="dcterms:W3CDTF">2020-03-17T03:53:03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